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4BF" w:rsidRPr="005174BF" w:rsidRDefault="005174BF">
      <w:pPr>
        <w:rPr>
          <w:lang w:val="en-US"/>
        </w:rPr>
      </w:pPr>
      <w:r>
        <w:rPr>
          <w:lang w:val="en-US"/>
        </w:rPr>
        <w:t>Supplementary Table. Localization of activation areas using ET&gt;IG and IG&gt;ET contrast in control subjects and PD patients.</w:t>
      </w:r>
      <w:bookmarkStart w:id="0" w:name="_GoBack"/>
      <w:bookmarkEnd w:id="0"/>
    </w:p>
    <w:tbl>
      <w:tblPr>
        <w:tblW w:w="14610" w:type="dxa"/>
        <w:jc w:val="center"/>
        <w:tblLook w:val="04A0" w:firstRow="1" w:lastRow="0" w:firstColumn="1" w:lastColumn="0" w:noHBand="0" w:noVBand="1"/>
      </w:tblPr>
      <w:tblGrid>
        <w:gridCol w:w="904"/>
        <w:gridCol w:w="1077"/>
        <w:gridCol w:w="734"/>
        <w:gridCol w:w="734"/>
        <w:gridCol w:w="581"/>
        <w:gridCol w:w="2207"/>
        <w:gridCol w:w="967"/>
        <w:gridCol w:w="923"/>
        <w:gridCol w:w="1100"/>
        <w:gridCol w:w="683"/>
        <w:gridCol w:w="683"/>
        <w:gridCol w:w="683"/>
        <w:gridCol w:w="2347"/>
        <w:gridCol w:w="987"/>
      </w:tblGrid>
      <w:tr w:rsidR="00A40BFB" w:rsidRPr="00A40BFB" w:rsidTr="00A40BFB">
        <w:trPr>
          <w:trHeight w:val="315"/>
          <w:jc w:val="center"/>
        </w:trPr>
        <w:tc>
          <w:tcPr>
            <w:tcW w:w="7204" w:type="dxa"/>
            <w:gridSpan w:val="7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517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gram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ET </w:t>
            </w:r>
            <w:r w:rsidR="005174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ru-RU"/>
              </w:rPr>
              <w:t>&gt;</w:t>
            </w:r>
            <w:proofErr w:type="gram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IG</w:t>
            </w:r>
          </w:p>
        </w:tc>
        <w:tc>
          <w:tcPr>
            <w:tcW w:w="7406" w:type="dxa"/>
            <w:gridSpan w:val="7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517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gram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IG </w:t>
            </w:r>
            <w:r w:rsidR="005174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ru-RU"/>
              </w:rPr>
              <w:t>&gt;</w:t>
            </w:r>
            <w:proofErr w:type="gramEnd"/>
            <w:r w:rsidR="005174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ru-RU"/>
              </w:rPr>
              <w:t xml:space="preserve"> </w:t>
            </w:r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ET</w:t>
            </w:r>
          </w:p>
        </w:tc>
      </w:tr>
      <w:tr w:rsidR="00A40BFB" w:rsidRPr="00A40BFB" w:rsidTr="00A40BFB">
        <w:trPr>
          <w:trHeight w:val="315"/>
          <w:jc w:val="center"/>
        </w:trPr>
        <w:tc>
          <w:tcPr>
            <w:tcW w:w="14610" w:type="dxa"/>
            <w:gridSpan w:val="14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Control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subjects</w:t>
            </w:r>
            <w:proofErr w:type="spellEnd"/>
          </w:p>
        </w:tc>
      </w:tr>
      <w:tr w:rsidR="00A40BFB" w:rsidRPr="00A40BFB" w:rsidTr="00A40BFB">
        <w:trPr>
          <w:trHeight w:val="315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Cluste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N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voxels</w:t>
            </w:r>
            <w:proofErr w:type="spellEnd"/>
          </w:p>
        </w:tc>
        <w:tc>
          <w:tcPr>
            <w:tcW w:w="2049" w:type="dxa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eak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MNI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coordina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Lable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(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aal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Mean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T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Cluste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N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voxels</w:t>
            </w:r>
            <w:proofErr w:type="spellEnd"/>
          </w:p>
        </w:tc>
        <w:tc>
          <w:tcPr>
            <w:tcW w:w="2049" w:type="dxa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eak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MNI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coordinate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Lable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(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aal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Mean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T</w:t>
            </w:r>
          </w:p>
        </w:tc>
      </w:tr>
      <w:tr w:rsidR="00A40BFB" w:rsidRPr="00A40BFB" w:rsidTr="00A40BFB">
        <w:trPr>
          <w:trHeight w:val="315"/>
          <w:jc w:val="center"/>
        </w:trPr>
        <w:tc>
          <w:tcPr>
            <w:tcW w:w="90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Y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Z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X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Z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6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ostcentral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,4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nsula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,2</w:t>
            </w: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ecentra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Frontal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nf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per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aracentra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obule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olandic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per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Parietal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nf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Frontal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nf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Tri R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upraMargina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Frontal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nf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Orb R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emporal Sup 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,3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ecentra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olandic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per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utamen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esch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3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5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Parietal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nf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0</w:t>
            </w: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nsula 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upraMargina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ostcentral 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arietal Sup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emporal Pole Sup 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Temporal Sup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3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1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Temporal Sup L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,1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ostcentral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Rolandic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Oper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1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6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ecentral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,0</w:t>
            </w: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nsula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rontal_Sup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Hesch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Frontal_Mid_R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SupraMargina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3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erebelum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Crus1 L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,2</w:t>
            </w: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Postcentral L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erebelum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6 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Temporal Mid L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2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ecuneus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3,9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uneus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recuneus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ingulum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Post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A40BFB" w:rsidRPr="00A40BFB" w:rsidTr="00A40BFB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Calcarine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A40BFB" w:rsidRPr="00A40BFB" w:rsidTr="00A40BFB">
        <w:trPr>
          <w:trHeight w:val="315"/>
          <w:jc w:val="center"/>
        </w:trPr>
        <w:tc>
          <w:tcPr>
            <w:tcW w:w="90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7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3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38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Cingulum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Mid 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,2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A40BFB" w:rsidRPr="00A40BFB" w:rsidTr="00A40BFB">
        <w:trPr>
          <w:trHeight w:val="315"/>
          <w:jc w:val="center"/>
        </w:trPr>
        <w:tc>
          <w:tcPr>
            <w:tcW w:w="7204" w:type="dxa"/>
            <w:gridSpan w:val="7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517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gram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ET </w:t>
            </w:r>
            <w:r w:rsidR="005174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ru-RU"/>
              </w:rPr>
              <w:t>&gt;</w:t>
            </w:r>
            <w:proofErr w:type="gram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IG</w:t>
            </w:r>
          </w:p>
        </w:tc>
        <w:tc>
          <w:tcPr>
            <w:tcW w:w="7406" w:type="dxa"/>
            <w:gridSpan w:val="7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517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gram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IG </w:t>
            </w:r>
            <w:r w:rsidR="005174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ru-RU"/>
              </w:rPr>
              <w:t>&gt;</w:t>
            </w:r>
            <w:proofErr w:type="gram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ET</w:t>
            </w:r>
          </w:p>
        </w:tc>
      </w:tr>
      <w:tr w:rsidR="00A40BFB" w:rsidRPr="00A40BFB" w:rsidTr="00A40BFB">
        <w:trPr>
          <w:trHeight w:val="315"/>
          <w:jc w:val="center"/>
        </w:trPr>
        <w:tc>
          <w:tcPr>
            <w:tcW w:w="14610" w:type="dxa"/>
            <w:gridSpan w:val="14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PD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atients</w:t>
            </w:r>
            <w:proofErr w:type="spellEnd"/>
          </w:p>
        </w:tc>
      </w:tr>
      <w:tr w:rsidR="00A40BFB" w:rsidRPr="00A40BFB" w:rsidTr="00A40BFB">
        <w:trPr>
          <w:trHeight w:val="315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Cluste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N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voxels</w:t>
            </w:r>
            <w:proofErr w:type="spellEnd"/>
          </w:p>
        </w:tc>
        <w:tc>
          <w:tcPr>
            <w:tcW w:w="2049" w:type="dxa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eak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MNI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coordina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Lable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(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aal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Mean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T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Cluste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N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voxels</w:t>
            </w:r>
            <w:proofErr w:type="spellEnd"/>
          </w:p>
        </w:tc>
        <w:tc>
          <w:tcPr>
            <w:tcW w:w="2049" w:type="dxa"/>
            <w:gridSpan w:val="3"/>
            <w:tcBorders>
              <w:top w:val="single" w:sz="8" w:space="0" w:color="A6A6A6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eak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MNI 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coordinate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Lable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(</w:t>
            </w: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aal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Mean</w:t>
            </w:r>
            <w:proofErr w:type="spellEnd"/>
            <w:r w:rsidRPr="00A40BFB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 xml:space="preserve"> T</w:t>
            </w:r>
          </w:p>
        </w:tc>
      </w:tr>
      <w:tr w:rsidR="00A40BFB" w:rsidRPr="00A40BFB" w:rsidTr="00A40BFB">
        <w:trPr>
          <w:trHeight w:val="315"/>
          <w:jc w:val="center"/>
        </w:trPr>
        <w:tc>
          <w:tcPr>
            <w:tcW w:w="90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X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Y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Z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23" w:type="dxa"/>
            <w:tcBorders>
              <w:top w:val="nil"/>
              <w:left w:val="single" w:sz="8" w:space="0" w:color="A6A6A6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X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Y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Z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A40BFB" w:rsidRPr="00A40BFB" w:rsidRDefault="00A40BFB" w:rsidP="00A40B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7953D6" w:rsidRPr="00A40BFB" w:rsidTr="00912B39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3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-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Parietal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Inf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 xml:space="preserve"> R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4,3</w:t>
            </w:r>
          </w:p>
        </w:tc>
      </w:tr>
      <w:tr w:rsidR="007953D6" w:rsidRPr="00A40BFB" w:rsidTr="00912B39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Angular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7953D6" w:rsidRPr="00A40BFB" w:rsidTr="00912B39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SupraMargina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7953D6" w:rsidRPr="00A40BFB" w:rsidTr="00912B39">
        <w:trPr>
          <w:trHeight w:val="300"/>
          <w:jc w:val="center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val="en-US" w:eastAsia="ru-RU"/>
              </w:rPr>
              <w:t>Parietal Sup 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7953D6" w:rsidRPr="00A40BFB" w:rsidTr="00912B39">
        <w:trPr>
          <w:trHeight w:val="315"/>
          <w:jc w:val="center"/>
        </w:trPr>
        <w:tc>
          <w:tcPr>
            <w:tcW w:w="90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hideMark/>
          </w:tcPr>
          <w:p w:rsidR="007953D6" w:rsidRPr="00A40BFB" w:rsidRDefault="007953D6" w:rsidP="007953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Occipital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Mid</w:t>
            </w:r>
            <w:proofErr w:type="spellEnd"/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R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7953D6" w:rsidRPr="00A40BFB" w:rsidRDefault="007953D6" w:rsidP="007953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40BF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</w:tbl>
    <w:p w:rsidR="00846EA6" w:rsidRDefault="00846EA6"/>
    <w:sectPr w:rsidR="00846EA6" w:rsidSect="00A40BFB">
      <w:pgSz w:w="16838" w:h="11906" w:orient="landscape"/>
      <w:pgMar w:top="2127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DFF"/>
    <w:rsid w:val="00494DFF"/>
    <w:rsid w:val="005174BF"/>
    <w:rsid w:val="007953D6"/>
    <w:rsid w:val="00846EA6"/>
    <w:rsid w:val="00A4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6C77C1-6281-4E66-A73B-9E0F9586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2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1</Words>
  <Characters>1432</Characters>
  <Application>Microsoft Office Word</Application>
  <DocSecurity>0</DocSecurity>
  <Lines>11</Lines>
  <Paragraphs>3</Paragraphs>
  <ScaleCrop>false</ScaleCrop>
  <Company>OOO VECTOR</Company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icrosoft Office</cp:lastModifiedBy>
  <cp:revision>4</cp:revision>
  <dcterms:created xsi:type="dcterms:W3CDTF">2018-12-07T15:42:00Z</dcterms:created>
  <dcterms:modified xsi:type="dcterms:W3CDTF">2018-12-07T17:29:00Z</dcterms:modified>
</cp:coreProperties>
</file>